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69BFD" w14:textId="7FFF361C" w:rsidR="009F682B" w:rsidRPr="008B4859" w:rsidRDefault="00FE79BB" w:rsidP="009F682B">
      <w:pPr>
        <w:rPr>
          <w:b/>
        </w:rPr>
      </w:pPr>
      <w:bookmarkStart w:id="0" w:name="_GoBack"/>
      <w:bookmarkEnd w:id="0"/>
      <w:r w:rsidRPr="008B4859">
        <w:rPr>
          <w:b/>
        </w:rPr>
        <w:t>S2 Table</w:t>
      </w:r>
    </w:p>
    <w:p w14:paraId="7CCBD744" w14:textId="77777777" w:rsidR="009F682B" w:rsidRPr="008B4859" w:rsidRDefault="009F682B" w:rsidP="009F682B">
      <w:pPr>
        <w:rPr>
          <w:b/>
        </w:rPr>
      </w:pPr>
    </w:p>
    <w:p w14:paraId="1E816E80" w14:textId="39D06FE6" w:rsidR="002A66A5" w:rsidRPr="008B4859" w:rsidRDefault="002A66A5" w:rsidP="009F682B">
      <w:pPr>
        <w:rPr>
          <w:rFonts w:eastAsia="Times New Roman"/>
          <w:bCs/>
          <w:color w:val="000000"/>
        </w:rPr>
      </w:pPr>
    </w:p>
    <w:tbl>
      <w:tblPr>
        <w:tblStyle w:val="TableGrid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8809"/>
        <w:gridCol w:w="209"/>
      </w:tblGrid>
      <w:tr w:rsidR="00C812F0" w:rsidRPr="008B4859" w14:paraId="03E62203" w14:textId="77777777" w:rsidTr="009B0AF2">
        <w:tc>
          <w:tcPr>
            <w:tcW w:w="95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F0D346" w14:textId="0C618BAC" w:rsidR="00C812F0" w:rsidRPr="008B4859" w:rsidRDefault="00C812F0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8B4859">
              <w:rPr>
                <w:rFonts w:ascii="Times New Roman" w:eastAsia="Times New Roman" w:hAnsi="Times New Roman" w:cs="Times New Roman"/>
                <w:bCs/>
                <w:color w:val="000000"/>
              </w:rPr>
              <w:t>Aufgeschlossenheit</w:t>
            </w:r>
            <w:proofErr w:type="spellEnd"/>
          </w:p>
        </w:tc>
      </w:tr>
      <w:tr w:rsidR="002A66A5" w:rsidRPr="008B4859" w14:paraId="1D562D82" w14:textId="77777777" w:rsidTr="009B0AF2">
        <w:tc>
          <w:tcPr>
            <w:tcW w:w="558" w:type="dxa"/>
            <w:tcBorders>
              <w:top w:val="single" w:sz="4" w:space="0" w:color="auto"/>
            </w:tcBorders>
          </w:tcPr>
          <w:p w14:paraId="6678D86C" w14:textId="77777777" w:rsidR="002A66A5" w:rsidRPr="008B4859" w:rsidRDefault="002A66A5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25 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</w:tcBorders>
          </w:tcPr>
          <w:p w14:paraId="4513A2B7" w14:textId="77777777" w:rsidR="002A66A5" w:rsidRPr="008B4859" w:rsidRDefault="002A66A5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–) Es würde mich langweilen ein Buch über Ideen zu lesen, mit denen ich nicht einverstanden bin.</w:t>
            </w:r>
          </w:p>
        </w:tc>
      </w:tr>
      <w:tr w:rsidR="002A66A5" w:rsidRPr="008B4859" w14:paraId="722910E3" w14:textId="77777777" w:rsidTr="00C05036">
        <w:tc>
          <w:tcPr>
            <w:tcW w:w="558" w:type="dxa"/>
          </w:tcPr>
          <w:p w14:paraId="0E1CA4B4" w14:textId="77777777" w:rsidR="002A66A5" w:rsidRPr="008B4859" w:rsidRDefault="002A66A5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27 </w:t>
            </w:r>
          </w:p>
        </w:tc>
        <w:tc>
          <w:tcPr>
            <w:tcW w:w="9018" w:type="dxa"/>
            <w:gridSpan w:val="2"/>
          </w:tcPr>
          <w:p w14:paraId="7BE74403" w14:textId="77777777" w:rsidR="002A66A5" w:rsidRPr="008B4859" w:rsidRDefault="002A66A5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–) Ich glaube, sich mit Leuten abzugeben, die anderer Meinung sind als ich, ist Zeitverschwendung.</w:t>
            </w:r>
          </w:p>
        </w:tc>
      </w:tr>
      <w:tr w:rsidR="002A66A5" w:rsidRPr="008B4859" w14:paraId="445FCB4F" w14:textId="77777777" w:rsidTr="00C05036">
        <w:tc>
          <w:tcPr>
            <w:tcW w:w="558" w:type="dxa"/>
          </w:tcPr>
          <w:p w14:paraId="2C79C097" w14:textId="77777777" w:rsidR="002A66A5" w:rsidRPr="008B4859" w:rsidRDefault="002A66A5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28 </w:t>
            </w:r>
          </w:p>
        </w:tc>
        <w:tc>
          <w:tcPr>
            <w:tcW w:w="9018" w:type="dxa"/>
            <w:gridSpan w:val="2"/>
          </w:tcPr>
          <w:p w14:paraId="55DE1887" w14:textId="77777777" w:rsidR="002A66A5" w:rsidRPr="008B4859" w:rsidRDefault="002A66A5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ch unterhalte mich gerne mit Leuten, die andere Ansichten haben als ich.</w:t>
            </w:r>
          </w:p>
        </w:tc>
      </w:tr>
      <w:tr w:rsidR="002A66A5" w:rsidRPr="008B4859" w14:paraId="352037C2" w14:textId="77777777" w:rsidTr="00C05036">
        <w:tc>
          <w:tcPr>
            <w:tcW w:w="558" w:type="dxa"/>
          </w:tcPr>
          <w:p w14:paraId="2A076E7E" w14:textId="77777777" w:rsidR="002A66A5" w:rsidRPr="008B4859" w:rsidRDefault="002A66A5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31 </w:t>
            </w:r>
          </w:p>
        </w:tc>
        <w:tc>
          <w:tcPr>
            <w:tcW w:w="9018" w:type="dxa"/>
            <w:gridSpan w:val="2"/>
          </w:tcPr>
          <w:p w14:paraId="7A26949D" w14:textId="77777777" w:rsidR="002A66A5" w:rsidRPr="008B4859" w:rsidRDefault="002A66A5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–) Eine Meinungsverschiedenheit ist wie ein Krieg.</w:t>
            </w:r>
          </w:p>
        </w:tc>
      </w:tr>
      <w:tr w:rsidR="002A66A5" w:rsidRPr="008B4859" w14:paraId="0EA250F7" w14:textId="77777777" w:rsidTr="00C05036">
        <w:tc>
          <w:tcPr>
            <w:tcW w:w="558" w:type="dxa"/>
          </w:tcPr>
          <w:p w14:paraId="3007D688" w14:textId="77777777" w:rsidR="002A66A5" w:rsidRPr="008B4859" w:rsidRDefault="002A66A5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33</w:t>
            </w:r>
            <w:r w:rsidRPr="008B48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18" w:type="dxa"/>
            <w:gridSpan w:val="2"/>
          </w:tcPr>
          <w:p w14:paraId="37BDFD11" w14:textId="77777777" w:rsidR="002A66A5" w:rsidRPr="008B4859" w:rsidRDefault="002A66A5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hAnsi="Times New Roman" w:cs="Times New Roman"/>
              </w:rPr>
              <w:t>(–)</w:t>
            </w: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Wenn jemand mir widerspricht, nehme ich normalerweise an, dass mit dieser Person irgendwas nicht stimmt.</w:t>
            </w:r>
          </w:p>
        </w:tc>
      </w:tr>
      <w:tr w:rsidR="002A66A5" w:rsidRPr="008B4859" w14:paraId="13200BF4" w14:textId="77777777" w:rsidTr="009B0AF2">
        <w:tc>
          <w:tcPr>
            <w:tcW w:w="558" w:type="dxa"/>
            <w:tcBorders>
              <w:bottom w:val="single" w:sz="4" w:space="0" w:color="auto"/>
            </w:tcBorders>
          </w:tcPr>
          <w:p w14:paraId="0408DAC4" w14:textId="77777777" w:rsidR="002A66A5" w:rsidRPr="008B4859" w:rsidRDefault="002A66A5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51 </w:t>
            </w:r>
          </w:p>
        </w:tc>
        <w:tc>
          <w:tcPr>
            <w:tcW w:w="9018" w:type="dxa"/>
            <w:gridSpan w:val="2"/>
            <w:tcBorders>
              <w:bottom w:val="single" w:sz="4" w:space="0" w:color="auto"/>
            </w:tcBorders>
          </w:tcPr>
          <w:p w14:paraId="62BD4C2B" w14:textId="77777777" w:rsidR="002A66A5" w:rsidRPr="008B4859" w:rsidRDefault="002A66A5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–) Ich nehme Leute nicht ernst, die sich sehr von mir unterscheiden.</w:t>
            </w:r>
          </w:p>
        </w:tc>
      </w:tr>
      <w:tr w:rsidR="00C812F0" w:rsidRPr="008B4859" w14:paraId="532EBCD9" w14:textId="77777777" w:rsidTr="009B0AF2">
        <w:tc>
          <w:tcPr>
            <w:tcW w:w="95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8526D0" w14:textId="5DE01CB8" w:rsidR="00C812F0" w:rsidRPr="008B4859" w:rsidRDefault="00C812F0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8B4859">
              <w:rPr>
                <w:rFonts w:ascii="Times New Roman" w:eastAsia="Times New Roman" w:hAnsi="Times New Roman" w:cs="Times New Roman"/>
                <w:color w:val="000000"/>
              </w:rPr>
              <w:t>Neugier</w:t>
            </w:r>
            <w:proofErr w:type="spellEnd"/>
          </w:p>
        </w:tc>
      </w:tr>
      <w:tr w:rsidR="00C05036" w:rsidRPr="008B4859" w14:paraId="539A86C3" w14:textId="77777777" w:rsidTr="009B0AF2">
        <w:tc>
          <w:tcPr>
            <w:tcW w:w="558" w:type="dxa"/>
            <w:tcBorders>
              <w:top w:val="single" w:sz="4" w:space="0" w:color="auto"/>
            </w:tcBorders>
          </w:tcPr>
          <w:p w14:paraId="61279724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19 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</w:tcBorders>
          </w:tcPr>
          <w:p w14:paraId="46DE2767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ch versuche so viel wie möglich zu lernen.</w:t>
            </w:r>
          </w:p>
        </w:tc>
      </w:tr>
      <w:tr w:rsidR="00C05036" w:rsidRPr="008B4859" w14:paraId="3C0C72F9" w14:textId="77777777" w:rsidTr="00C05036">
        <w:tc>
          <w:tcPr>
            <w:tcW w:w="558" w:type="dxa"/>
          </w:tcPr>
          <w:p w14:paraId="6A30D9B4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20 </w:t>
            </w:r>
          </w:p>
        </w:tc>
        <w:tc>
          <w:tcPr>
            <w:tcW w:w="9018" w:type="dxa"/>
            <w:gridSpan w:val="2"/>
          </w:tcPr>
          <w:p w14:paraId="6F1CB9AF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ch strenge mich oft sehr an, wenn ich eine neue Idee verstehen will.</w:t>
            </w:r>
          </w:p>
        </w:tc>
      </w:tr>
      <w:tr w:rsidR="00C05036" w:rsidRPr="008B4859" w14:paraId="01F3D2BD" w14:textId="77777777" w:rsidTr="00C05036">
        <w:tc>
          <w:tcPr>
            <w:tcW w:w="558" w:type="dxa"/>
          </w:tcPr>
          <w:p w14:paraId="44A392CC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21</w:t>
            </w:r>
          </w:p>
        </w:tc>
        <w:tc>
          <w:tcPr>
            <w:tcW w:w="9018" w:type="dxa"/>
            <w:gridSpan w:val="2"/>
          </w:tcPr>
          <w:p w14:paraId="52437BDE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hAnsi="Times New Roman" w:cs="Times New Roman"/>
              </w:rPr>
              <w:t>(–)</w:t>
            </w: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Wenn ich daran bin, etwas zu lernen, ist es häufig so, dass ich aufgebe, bevor ich es wirklich verstanden habe.</w:t>
            </w:r>
          </w:p>
        </w:tc>
      </w:tr>
      <w:tr w:rsidR="00C05036" w:rsidRPr="008B4859" w14:paraId="795EEC3B" w14:textId="77777777" w:rsidTr="00C05036">
        <w:tc>
          <w:tcPr>
            <w:tcW w:w="558" w:type="dxa"/>
          </w:tcPr>
          <w:p w14:paraId="01E83D09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22</w:t>
            </w:r>
            <w:r w:rsidRPr="008B48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18" w:type="dxa"/>
            <w:gridSpan w:val="2"/>
          </w:tcPr>
          <w:p w14:paraId="457A215E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hAnsi="Times New Roman" w:cs="Times New Roman"/>
              </w:rPr>
              <w:t>(–)</w:t>
            </w: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Ich lerne nur das Minimum, um gerade noch durchzukommen.</w:t>
            </w:r>
          </w:p>
        </w:tc>
      </w:tr>
      <w:tr w:rsidR="00C05036" w:rsidRPr="008B4859" w14:paraId="6F89A1D7" w14:textId="77777777" w:rsidTr="00C05036">
        <w:tc>
          <w:tcPr>
            <w:tcW w:w="558" w:type="dxa"/>
          </w:tcPr>
          <w:p w14:paraId="49998ADE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23 </w:t>
            </w:r>
          </w:p>
        </w:tc>
        <w:tc>
          <w:tcPr>
            <w:tcW w:w="9018" w:type="dxa"/>
            <w:gridSpan w:val="2"/>
          </w:tcPr>
          <w:p w14:paraId="2271552B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Wenn jemand anderer Meinung ist als ich, versuche ich herauszufinden, warum dies so ist.</w:t>
            </w:r>
          </w:p>
          <w:p w14:paraId="70DD2963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C05036" w:rsidRPr="008B4859" w14:paraId="7A0FE0AA" w14:textId="77777777" w:rsidTr="00C05036">
        <w:tc>
          <w:tcPr>
            <w:tcW w:w="558" w:type="dxa"/>
          </w:tcPr>
          <w:p w14:paraId="0E129E15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FF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26 </w:t>
            </w:r>
          </w:p>
        </w:tc>
        <w:tc>
          <w:tcPr>
            <w:tcW w:w="9018" w:type="dxa"/>
            <w:gridSpan w:val="2"/>
          </w:tcPr>
          <w:p w14:paraId="7B475189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FF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–) Es hat mich bislang nie wirklich interessiert herauszufinden, warum Leute anderer Meinung sind als ich.</w:t>
            </w:r>
          </w:p>
        </w:tc>
      </w:tr>
      <w:tr w:rsidR="00C05036" w:rsidRPr="008B4859" w14:paraId="47548562" w14:textId="77777777" w:rsidTr="009B0AF2">
        <w:tc>
          <w:tcPr>
            <w:tcW w:w="558" w:type="dxa"/>
            <w:tcBorders>
              <w:bottom w:val="single" w:sz="4" w:space="0" w:color="auto"/>
            </w:tcBorders>
          </w:tcPr>
          <w:p w14:paraId="4E2AC92D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36 </w:t>
            </w:r>
          </w:p>
        </w:tc>
        <w:tc>
          <w:tcPr>
            <w:tcW w:w="9018" w:type="dxa"/>
            <w:gridSpan w:val="2"/>
            <w:tcBorders>
              <w:bottom w:val="single" w:sz="4" w:space="0" w:color="auto"/>
            </w:tcBorders>
          </w:tcPr>
          <w:p w14:paraId="5A74A115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Lehrpersonen können von ihren Schülerinnen und Schülern viel lernen.</w:t>
            </w:r>
          </w:p>
        </w:tc>
      </w:tr>
      <w:tr w:rsidR="00C812F0" w:rsidRPr="008B4859" w14:paraId="68D3B9BD" w14:textId="77777777" w:rsidTr="009B0AF2">
        <w:tc>
          <w:tcPr>
            <w:tcW w:w="95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4B1E3B" w14:textId="7B72B212" w:rsidR="00C812F0" w:rsidRPr="008B4859" w:rsidRDefault="00C05036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B4859">
              <w:rPr>
                <w:rFonts w:ascii="Times New Roman" w:eastAsia="Times New Roman" w:hAnsi="Times New Roman" w:cs="Times New Roman"/>
                <w:color w:val="000000"/>
              </w:rPr>
              <w:t>Selbstbescheidung</w:t>
            </w:r>
            <w:proofErr w:type="spellEnd"/>
          </w:p>
        </w:tc>
      </w:tr>
      <w:tr w:rsidR="00C05036" w:rsidRPr="008B4859" w14:paraId="3A233D64" w14:textId="77777777" w:rsidTr="00C05036">
        <w:trPr>
          <w:gridAfter w:val="1"/>
          <w:wAfter w:w="209" w:type="dxa"/>
        </w:trPr>
        <w:tc>
          <w:tcPr>
            <w:tcW w:w="558" w:type="dxa"/>
          </w:tcPr>
          <w:p w14:paraId="0BC56C68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8 </w:t>
            </w:r>
          </w:p>
        </w:tc>
        <w:tc>
          <w:tcPr>
            <w:tcW w:w="8809" w:type="dxa"/>
          </w:tcPr>
          <w:p w14:paraId="2FDC8691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Klüger als andere zu sein, ist nicht wirklich wichtig für mich.</w:t>
            </w:r>
          </w:p>
        </w:tc>
      </w:tr>
      <w:tr w:rsidR="00C05036" w:rsidRPr="008B4859" w14:paraId="2855EF3B" w14:textId="77777777" w:rsidTr="00C05036">
        <w:trPr>
          <w:gridAfter w:val="1"/>
          <w:wAfter w:w="209" w:type="dxa"/>
        </w:trPr>
        <w:tc>
          <w:tcPr>
            <w:tcW w:w="558" w:type="dxa"/>
          </w:tcPr>
          <w:p w14:paraId="74F70875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10 </w:t>
            </w:r>
          </w:p>
        </w:tc>
        <w:tc>
          <w:tcPr>
            <w:tcW w:w="8809" w:type="dxa"/>
          </w:tcPr>
          <w:p w14:paraId="440C5642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–) Ich würde gerne als einer angesehen, der Dinge erklären kann, die sonst niemand versteht.</w:t>
            </w:r>
          </w:p>
        </w:tc>
      </w:tr>
      <w:tr w:rsidR="00C05036" w:rsidRPr="008B4859" w14:paraId="7BC4CC9D" w14:textId="77777777" w:rsidTr="00C05036">
        <w:trPr>
          <w:gridAfter w:val="1"/>
          <w:wAfter w:w="209" w:type="dxa"/>
        </w:trPr>
        <w:tc>
          <w:tcPr>
            <w:tcW w:w="558" w:type="dxa"/>
          </w:tcPr>
          <w:p w14:paraId="03C76854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11 </w:t>
            </w:r>
          </w:p>
        </w:tc>
        <w:tc>
          <w:tcPr>
            <w:tcW w:w="8809" w:type="dxa"/>
          </w:tcPr>
          <w:p w14:paraId="13FA1358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hAnsi="Times New Roman" w:cs="Times New Roman"/>
              </w:rPr>
              <w:t xml:space="preserve">(–) </w:t>
            </w: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Es würde mir viel Befriedigung verschaffen, mehr zu wissen als andere.</w:t>
            </w:r>
          </w:p>
        </w:tc>
      </w:tr>
      <w:tr w:rsidR="00C05036" w:rsidRPr="008B4859" w14:paraId="12CC3595" w14:textId="77777777" w:rsidTr="00C05036">
        <w:trPr>
          <w:gridAfter w:val="1"/>
          <w:wAfter w:w="209" w:type="dxa"/>
        </w:trPr>
        <w:tc>
          <w:tcPr>
            <w:tcW w:w="558" w:type="dxa"/>
          </w:tcPr>
          <w:p w14:paraId="47EAA556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12 </w:t>
            </w:r>
          </w:p>
        </w:tc>
        <w:tc>
          <w:tcPr>
            <w:tcW w:w="8809" w:type="dxa"/>
          </w:tcPr>
          <w:p w14:paraId="0FD5A94A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ch glaube nicht, dass ich mehr weiss oder verstehe als andere.</w:t>
            </w:r>
          </w:p>
        </w:tc>
      </w:tr>
      <w:tr w:rsidR="00C05036" w:rsidRPr="008B4859" w14:paraId="23BC093B" w14:textId="77777777" w:rsidTr="00C05036">
        <w:trPr>
          <w:gridAfter w:val="1"/>
          <w:wAfter w:w="209" w:type="dxa"/>
        </w:trPr>
        <w:tc>
          <w:tcPr>
            <w:tcW w:w="558" w:type="dxa"/>
          </w:tcPr>
          <w:p w14:paraId="3F30435C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13 </w:t>
            </w:r>
          </w:p>
        </w:tc>
        <w:tc>
          <w:tcPr>
            <w:tcW w:w="8809" w:type="dxa"/>
          </w:tcPr>
          <w:p w14:paraId="3994FD09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ch möchte nicht, dass andere mich behandeln, als ob ich ihnen intellektuell überlegen wäre.</w:t>
            </w:r>
          </w:p>
        </w:tc>
      </w:tr>
      <w:tr w:rsidR="00C05036" w:rsidRPr="008B4859" w14:paraId="3AC4B520" w14:textId="77777777" w:rsidTr="00C05036">
        <w:trPr>
          <w:gridAfter w:val="1"/>
          <w:wAfter w:w="209" w:type="dxa"/>
        </w:trPr>
        <w:tc>
          <w:tcPr>
            <w:tcW w:w="558" w:type="dxa"/>
          </w:tcPr>
          <w:p w14:paraId="7FBAD06E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14 </w:t>
            </w:r>
          </w:p>
        </w:tc>
        <w:tc>
          <w:tcPr>
            <w:tcW w:w="8809" w:type="dxa"/>
          </w:tcPr>
          <w:p w14:paraId="3CDB0E69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–) Ich glaube, dass ich grösseren intellektuellen Respekt verdiene als durchschnittliche Menschen.</w:t>
            </w:r>
          </w:p>
        </w:tc>
      </w:tr>
      <w:tr w:rsidR="00C05036" w:rsidRPr="008B4859" w14:paraId="4573B042" w14:textId="77777777" w:rsidTr="00C05036">
        <w:trPr>
          <w:gridAfter w:val="1"/>
          <w:wAfter w:w="209" w:type="dxa"/>
        </w:trPr>
        <w:tc>
          <w:tcPr>
            <w:tcW w:w="558" w:type="dxa"/>
          </w:tcPr>
          <w:p w14:paraId="27656471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15 </w:t>
            </w:r>
          </w:p>
        </w:tc>
        <w:tc>
          <w:tcPr>
            <w:tcW w:w="8809" w:type="dxa"/>
          </w:tcPr>
          <w:p w14:paraId="77CB1864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–) Ich will, dass die andern wissen, dass ich eine aussergewöhnlich intelligente Person bin.</w:t>
            </w:r>
          </w:p>
        </w:tc>
      </w:tr>
      <w:tr w:rsidR="00C05036" w:rsidRPr="008B4859" w14:paraId="6320FA7B" w14:textId="77777777" w:rsidTr="00C05036">
        <w:trPr>
          <w:gridAfter w:val="1"/>
          <w:wAfter w:w="209" w:type="dxa"/>
        </w:trPr>
        <w:tc>
          <w:tcPr>
            <w:tcW w:w="558" w:type="dxa"/>
          </w:tcPr>
          <w:p w14:paraId="023DBE9B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32 </w:t>
            </w:r>
          </w:p>
        </w:tc>
        <w:tc>
          <w:tcPr>
            <w:tcW w:w="8809" w:type="dxa"/>
          </w:tcPr>
          <w:p w14:paraId="15C5DFA2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–) Ich bin gerne die klügste Person im Raum.</w:t>
            </w:r>
          </w:p>
        </w:tc>
      </w:tr>
      <w:tr w:rsidR="00C05036" w:rsidRPr="008B4859" w14:paraId="0914E2FA" w14:textId="77777777" w:rsidTr="00C05036">
        <w:trPr>
          <w:gridAfter w:val="1"/>
          <w:wAfter w:w="209" w:type="dxa"/>
        </w:trPr>
        <w:tc>
          <w:tcPr>
            <w:tcW w:w="558" w:type="dxa"/>
          </w:tcPr>
          <w:p w14:paraId="03362D1C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41 </w:t>
            </w:r>
          </w:p>
        </w:tc>
        <w:tc>
          <w:tcPr>
            <w:tcW w:w="8809" w:type="dxa"/>
          </w:tcPr>
          <w:p w14:paraId="506D3847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ch würde nie damit prahlen, wieviel ich weiss.</w:t>
            </w:r>
          </w:p>
        </w:tc>
      </w:tr>
      <w:tr w:rsidR="00C05036" w:rsidRPr="008B4859" w14:paraId="0082B84C" w14:textId="77777777" w:rsidTr="00C05036">
        <w:trPr>
          <w:gridAfter w:val="1"/>
          <w:wAfter w:w="209" w:type="dxa"/>
        </w:trPr>
        <w:tc>
          <w:tcPr>
            <w:tcW w:w="558" w:type="dxa"/>
          </w:tcPr>
          <w:p w14:paraId="01543983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42 </w:t>
            </w:r>
          </w:p>
        </w:tc>
        <w:tc>
          <w:tcPr>
            <w:tcW w:w="8809" w:type="dxa"/>
          </w:tcPr>
          <w:p w14:paraId="172EFBE8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ch fühle mich nicht als jemand Besonderes, wenn ich erkenne, dass ich viel weiss.</w:t>
            </w:r>
          </w:p>
        </w:tc>
      </w:tr>
      <w:tr w:rsidR="00C05036" w:rsidRPr="008B4859" w14:paraId="17E1E68F" w14:textId="77777777" w:rsidTr="00C05036">
        <w:trPr>
          <w:gridAfter w:val="1"/>
          <w:wAfter w:w="209" w:type="dxa"/>
        </w:trPr>
        <w:tc>
          <w:tcPr>
            <w:tcW w:w="558" w:type="dxa"/>
          </w:tcPr>
          <w:p w14:paraId="31E4DF64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44 </w:t>
            </w:r>
          </w:p>
        </w:tc>
        <w:tc>
          <w:tcPr>
            <w:tcW w:w="8809" w:type="dxa"/>
          </w:tcPr>
          <w:p w14:paraId="345ABBC3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Wenn ich zu einem bestimmten Thema viel weiss, fühle ich mich deshalb nicht speziell.</w:t>
            </w:r>
          </w:p>
        </w:tc>
      </w:tr>
      <w:tr w:rsidR="00C05036" w:rsidRPr="008B4859" w14:paraId="3F67CA99" w14:textId="77777777" w:rsidTr="00C05036">
        <w:trPr>
          <w:gridAfter w:val="1"/>
          <w:wAfter w:w="209" w:type="dxa"/>
        </w:trPr>
        <w:tc>
          <w:tcPr>
            <w:tcW w:w="558" w:type="dxa"/>
          </w:tcPr>
          <w:p w14:paraId="5056B0B3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46 </w:t>
            </w:r>
          </w:p>
        </w:tc>
        <w:tc>
          <w:tcPr>
            <w:tcW w:w="8809" w:type="dxa"/>
          </w:tcPr>
          <w:p w14:paraId="28C59813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Klüger als andere zu sein, ist nicht wirklich wichtig für mich.</w:t>
            </w:r>
          </w:p>
        </w:tc>
      </w:tr>
      <w:tr w:rsidR="00C05036" w:rsidRPr="008B4859" w14:paraId="4937C229" w14:textId="77777777" w:rsidTr="009B0AF2">
        <w:tc>
          <w:tcPr>
            <w:tcW w:w="95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146A1E" w14:textId="1E50DA54" w:rsidR="00C05036" w:rsidRPr="008B4859" w:rsidRDefault="00C05036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B4859">
              <w:rPr>
                <w:rFonts w:ascii="Times New Roman" w:eastAsia="Times New Roman" w:hAnsi="Times New Roman" w:cs="Times New Roman"/>
                <w:color w:val="000000"/>
              </w:rPr>
              <w:t>Verbesserungsfähigkeit</w:t>
            </w:r>
            <w:proofErr w:type="spellEnd"/>
          </w:p>
        </w:tc>
      </w:tr>
      <w:tr w:rsidR="00C05036" w:rsidRPr="008B4859" w14:paraId="46EB3FAE" w14:textId="77777777" w:rsidTr="009B0AF2">
        <w:tc>
          <w:tcPr>
            <w:tcW w:w="558" w:type="dxa"/>
            <w:tcBorders>
              <w:top w:val="single" w:sz="4" w:space="0" w:color="auto"/>
              <w:bottom w:val="nil"/>
            </w:tcBorders>
          </w:tcPr>
          <w:p w14:paraId="22896D45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37</w:t>
            </w:r>
            <w:r w:rsidRPr="008B48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bottom w:val="nil"/>
            </w:tcBorders>
          </w:tcPr>
          <w:p w14:paraId="0D31B4A1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hAnsi="Times New Roman" w:cs="Times New Roman"/>
              </w:rPr>
              <w:t>(–)</w:t>
            </w: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Es stört mich wenn andere mir sagen, ich hätte einen Denkfehler gemacht.</w:t>
            </w:r>
          </w:p>
        </w:tc>
      </w:tr>
      <w:tr w:rsidR="00C05036" w:rsidRPr="008B4859" w14:paraId="04C79050" w14:textId="77777777" w:rsidTr="009B0AF2">
        <w:tc>
          <w:tcPr>
            <w:tcW w:w="558" w:type="dxa"/>
            <w:tcBorders>
              <w:top w:val="nil"/>
              <w:bottom w:val="nil"/>
            </w:tcBorders>
          </w:tcPr>
          <w:p w14:paraId="49F6E315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38</w:t>
            </w:r>
            <w:r w:rsidRPr="008B48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18" w:type="dxa"/>
            <w:gridSpan w:val="2"/>
            <w:tcBorders>
              <w:top w:val="nil"/>
              <w:bottom w:val="nil"/>
            </w:tcBorders>
          </w:tcPr>
          <w:p w14:paraId="1F72738C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hAnsi="Times New Roman" w:cs="Times New Roman"/>
              </w:rPr>
              <w:t>(–)</w:t>
            </w: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Wenn jemand auf einen Denkfehler hinweist, den ich gemacht habe, kann mich das verärgern.</w:t>
            </w:r>
          </w:p>
        </w:tc>
      </w:tr>
      <w:tr w:rsidR="00C05036" w:rsidRPr="008B4859" w14:paraId="22F07F5A" w14:textId="77777777" w:rsidTr="009B0AF2">
        <w:tc>
          <w:tcPr>
            <w:tcW w:w="558" w:type="dxa"/>
            <w:tcBorders>
              <w:top w:val="nil"/>
              <w:bottom w:val="nil"/>
            </w:tcBorders>
          </w:tcPr>
          <w:p w14:paraId="76F8075B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39 </w:t>
            </w:r>
          </w:p>
        </w:tc>
        <w:tc>
          <w:tcPr>
            <w:tcW w:w="9018" w:type="dxa"/>
            <w:gridSpan w:val="2"/>
            <w:tcBorders>
              <w:top w:val="nil"/>
              <w:bottom w:val="nil"/>
            </w:tcBorders>
          </w:tcPr>
          <w:p w14:paraId="243F140A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ch schätze es, korrigiert zu werden, wenn ich einen Fehler mache.</w:t>
            </w:r>
          </w:p>
        </w:tc>
      </w:tr>
      <w:tr w:rsidR="00C05036" w:rsidRPr="008B4859" w14:paraId="48CBE587" w14:textId="77777777" w:rsidTr="00674B99">
        <w:tc>
          <w:tcPr>
            <w:tcW w:w="558" w:type="dxa"/>
            <w:tcBorders>
              <w:top w:val="nil"/>
              <w:bottom w:val="single" w:sz="4" w:space="0" w:color="auto"/>
            </w:tcBorders>
          </w:tcPr>
          <w:p w14:paraId="7F52709D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lastRenderedPageBreak/>
              <w:t xml:space="preserve">40 </w:t>
            </w:r>
          </w:p>
        </w:tc>
        <w:tc>
          <w:tcPr>
            <w:tcW w:w="9018" w:type="dxa"/>
            <w:gridSpan w:val="2"/>
            <w:tcBorders>
              <w:top w:val="nil"/>
              <w:bottom w:val="single" w:sz="4" w:space="0" w:color="auto"/>
            </w:tcBorders>
          </w:tcPr>
          <w:p w14:paraId="18B73DD5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Wenn jemand einen Fehler von mir korrigiert, bringt mich das nicht in Verlegenheit.</w:t>
            </w:r>
          </w:p>
        </w:tc>
      </w:tr>
      <w:tr w:rsidR="00C05036" w:rsidRPr="008B4859" w14:paraId="66A35289" w14:textId="77777777" w:rsidTr="00674B99">
        <w:tc>
          <w:tcPr>
            <w:tcW w:w="95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B9B00A" w14:textId="0DD84B2D" w:rsidR="00C05036" w:rsidRPr="008B4859" w:rsidRDefault="00C05036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B4859">
              <w:rPr>
                <w:rFonts w:ascii="Times New Roman" w:eastAsia="Times New Roman" w:hAnsi="Times New Roman" w:cs="Times New Roman"/>
                <w:color w:val="000000"/>
              </w:rPr>
              <w:t>Lobhudelei</w:t>
            </w:r>
            <w:proofErr w:type="spellEnd"/>
          </w:p>
        </w:tc>
      </w:tr>
      <w:tr w:rsidR="00C05036" w:rsidRPr="008B4859" w14:paraId="5068AE39" w14:textId="77777777" w:rsidTr="00674B99">
        <w:tc>
          <w:tcPr>
            <w:tcW w:w="558" w:type="dxa"/>
            <w:tcBorders>
              <w:top w:val="single" w:sz="4" w:space="0" w:color="auto"/>
            </w:tcBorders>
          </w:tcPr>
          <w:p w14:paraId="57BC20D7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1 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</w:tcBorders>
          </w:tcPr>
          <w:p w14:paraId="6744AB33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Wenn ich von jemandem, den ich nicht mag etwas wissen will, dann werde ich mich dieser Person gegenüber sehr freundlich benehmen, um die Information zu erhalten.</w:t>
            </w:r>
          </w:p>
        </w:tc>
      </w:tr>
      <w:tr w:rsidR="00C05036" w:rsidRPr="008B4859" w14:paraId="25B63C0F" w14:textId="77777777" w:rsidTr="005735F3">
        <w:tc>
          <w:tcPr>
            <w:tcW w:w="558" w:type="dxa"/>
          </w:tcPr>
          <w:p w14:paraId="5AF0B3B8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2</w:t>
            </w:r>
            <w:r w:rsidRPr="008B48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18" w:type="dxa"/>
            <w:gridSpan w:val="2"/>
          </w:tcPr>
          <w:p w14:paraId="5F2B9313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hAnsi="Times New Roman" w:cs="Times New Roman"/>
              </w:rPr>
              <w:t>(–)</w:t>
            </w: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Ich würde niemandem schmeicheln, um zu Informationen zu kommen, selbst wenn ich glaube, dass ich Erfolg haben könnte.</w:t>
            </w:r>
          </w:p>
        </w:tc>
      </w:tr>
      <w:tr w:rsidR="00C05036" w:rsidRPr="008B4859" w14:paraId="5CF9A92D" w14:textId="77777777" w:rsidTr="005735F3">
        <w:tc>
          <w:tcPr>
            <w:tcW w:w="558" w:type="dxa"/>
          </w:tcPr>
          <w:p w14:paraId="5B2AE476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3 </w:t>
            </w:r>
          </w:p>
        </w:tc>
        <w:tc>
          <w:tcPr>
            <w:tcW w:w="9018" w:type="dxa"/>
            <w:gridSpan w:val="2"/>
          </w:tcPr>
          <w:p w14:paraId="178B7AFB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Wenn ich von jemandem etwas wissen will, werde ich über die faulsten Witze dieser Person lachen.</w:t>
            </w:r>
          </w:p>
        </w:tc>
      </w:tr>
      <w:tr w:rsidR="00C05036" w:rsidRPr="008B4859" w14:paraId="4A5BB28B" w14:textId="77777777" w:rsidTr="00674B99">
        <w:tc>
          <w:tcPr>
            <w:tcW w:w="558" w:type="dxa"/>
            <w:tcBorders>
              <w:bottom w:val="single" w:sz="4" w:space="0" w:color="auto"/>
            </w:tcBorders>
          </w:tcPr>
          <w:p w14:paraId="70DC13D0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4</w:t>
            </w:r>
            <w:r w:rsidRPr="008B48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18" w:type="dxa"/>
            <w:gridSpan w:val="2"/>
            <w:tcBorders>
              <w:bottom w:val="single" w:sz="4" w:space="0" w:color="auto"/>
            </w:tcBorders>
          </w:tcPr>
          <w:p w14:paraId="45F1050E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hAnsi="Times New Roman" w:cs="Times New Roman"/>
              </w:rPr>
              <w:t>(–)</w:t>
            </w: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Ich würde keiner Person vorspielen sie zu mögen, nur um von ihr zu erfahren, was ich wissen will.</w:t>
            </w:r>
          </w:p>
        </w:tc>
      </w:tr>
      <w:tr w:rsidR="00C05036" w:rsidRPr="008B4859" w14:paraId="16FBB9CD" w14:textId="77777777" w:rsidTr="00674B99">
        <w:tc>
          <w:tcPr>
            <w:tcW w:w="95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D24DB3" w14:textId="16378831" w:rsidR="00C05036" w:rsidRPr="008B4859" w:rsidRDefault="00C05036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deenlklau</w:t>
            </w:r>
            <w:proofErr w:type="spellEnd"/>
          </w:p>
        </w:tc>
      </w:tr>
      <w:tr w:rsidR="00C05036" w:rsidRPr="008B4859" w14:paraId="5726C534" w14:textId="77777777" w:rsidTr="00674B99">
        <w:tc>
          <w:tcPr>
            <w:tcW w:w="558" w:type="dxa"/>
            <w:tcBorders>
              <w:top w:val="single" w:sz="4" w:space="0" w:color="auto"/>
            </w:tcBorders>
          </w:tcPr>
          <w:p w14:paraId="28A6D79C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5 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</w:tcBorders>
          </w:tcPr>
          <w:p w14:paraId="23AA4BB3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Wenn ich sicher wäre, dass ich nicht erwischt würde, würde ich die Ideen anderer stehlen.</w:t>
            </w:r>
          </w:p>
        </w:tc>
      </w:tr>
      <w:tr w:rsidR="00C05036" w:rsidRPr="008B4859" w14:paraId="1C5D9E50" w14:textId="77777777" w:rsidTr="005735F3">
        <w:tc>
          <w:tcPr>
            <w:tcW w:w="558" w:type="dxa"/>
          </w:tcPr>
          <w:p w14:paraId="0568380E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6 </w:t>
            </w:r>
          </w:p>
        </w:tc>
        <w:tc>
          <w:tcPr>
            <w:tcW w:w="9018" w:type="dxa"/>
            <w:gridSpan w:val="2"/>
          </w:tcPr>
          <w:p w14:paraId="0A3B349A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ch wäre versucht, die Idee eines anderen zu stehlen, wenn ich keine Zeit oder kein Interesse hätte, eigene Ideen zu entwickeln.</w:t>
            </w:r>
          </w:p>
        </w:tc>
      </w:tr>
      <w:tr w:rsidR="00C05036" w:rsidRPr="008B4859" w14:paraId="2AC7213A" w14:textId="77777777" w:rsidTr="00A040C4">
        <w:tc>
          <w:tcPr>
            <w:tcW w:w="558" w:type="dxa"/>
            <w:tcBorders>
              <w:bottom w:val="single" w:sz="4" w:space="0" w:color="auto"/>
            </w:tcBorders>
          </w:tcPr>
          <w:p w14:paraId="4E8F168A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7 </w:t>
            </w:r>
          </w:p>
        </w:tc>
        <w:tc>
          <w:tcPr>
            <w:tcW w:w="9018" w:type="dxa"/>
            <w:gridSpan w:val="2"/>
            <w:tcBorders>
              <w:bottom w:val="single" w:sz="4" w:space="0" w:color="auto"/>
            </w:tcBorders>
          </w:tcPr>
          <w:p w14:paraId="62607DCE" w14:textId="77777777" w:rsidR="00C05036" w:rsidRPr="008B4859" w:rsidRDefault="00C05036" w:rsidP="005735F3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ch wäre versucht, die Arbeit eines anderen zu kopieren, wenn ich sicher wäre, dass ich damit durchkommen würde.</w:t>
            </w:r>
          </w:p>
        </w:tc>
      </w:tr>
      <w:tr w:rsidR="00C05036" w:rsidRPr="008B4859" w14:paraId="194C96B5" w14:textId="77777777" w:rsidTr="00A040C4">
        <w:tc>
          <w:tcPr>
            <w:tcW w:w="95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9BC11F" w14:textId="082D2AC4" w:rsidR="00C05036" w:rsidRPr="008B4859" w:rsidRDefault="00C05036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</w:rPr>
              <w:t>Items not loading above .3 on any factor (or cross-loading)</w:t>
            </w:r>
          </w:p>
        </w:tc>
      </w:tr>
      <w:tr w:rsidR="00B47754" w:rsidRPr="008B4859" w14:paraId="1D066137" w14:textId="77777777" w:rsidTr="00B47754">
        <w:tc>
          <w:tcPr>
            <w:tcW w:w="558" w:type="dxa"/>
            <w:tcBorders>
              <w:top w:val="single" w:sz="4" w:space="0" w:color="auto"/>
            </w:tcBorders>
          </w:tcPr>
          <w:p w14:paraId="7D47B542" w14:textId="0F5DA732" w:rsidR="00263A7F" w:rsidRPr="008B4859" w:rsidRDefault="00263A7F" w:rsidP="00263A7F">
            <w:pPr>
              <w:rPr>
                <w:rFonts w:eastAsia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9 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</w:tcBorders>
          </w:tcPr>
          <w:p w14:paraId="52A19CBA" w14:textId="16E3F345" w:rsidR="00263A7F" w:rsidRPr="008B4859" w:rsidRDefault="00263A7F" w:rsidP="005939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–) Ich hätte gerne mehr Zugang zu Informationen als alle anderen.</w:t>
            </w:r>
          </w:p>
        </w:tc>
      </w:tr>
      <w:tr w:rsidR="00B47754" w:rsidRPr="008B4859" w14:paraId="38CFDEC8" w14:textId="77777777" w:rsidTr="00B47754">
        <w:tc>
          <w:tcPr>
            <w:tcW w:w="558" w:type="dxa"/>
          </w:tcPr>
          <w:p w14:paraId="728CFC5D" w14:textId="3C33480A" w:rsidR="00263A7F" w:rsidRPr="008B4859" w:rsidRDefault="00263A7F" w:rsidP="00263A7F">
            <w:pPr>
              <w:rPr>
                <w:rFonts w:eastAsia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16 </w:t>
            </w:r>
          </w:p>
        </w:tc>
        <w:tc>
          <w:tcPr>
            <w:tcW w:w="9018" w:type="dxa"/>
            <w:gridSpan w:val="2"/>
          </w:tcPr>
          <w:p w14:paraId="4ED41253" w14:textId="165F7E2E" w:rsidR="00263A7F" w:rsidRPr="008B4859" w:rsidRDefault="00263A7F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–) Ich kann schwierige Rätsel ohne fremde Hilfe lösen.</w:t>
            </w:r>
          </w:p>
        </w:tc>
      </w:tr>
      <w:tr w:rsidR="00B47754" w:rsidRPr="008B4859" w14:paraId="0B39382C" w14:textId="77777777" w:rsidTr="00B47754">
        <w:tc>
          <w:tcPr>
            <w:tcW w:w="558" w:type="dxa"/>
          </w:tcPr>
          <w:p w14:paraId="53243145" w14:textId="34CE820B" w:rsidR="00263A7F" w:rsidRPr="008B4859" w:rsidRDefault="00263A7F" w:rsidP="00263A7F">
            <w:pPr>
              <w:rPr>
                <w:rFonts w:eastAsia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 xml:space="preserve">17 </w:t>
            </w:r>
          </w:p>
        </w:tc>
        <w:tc>
          <w:tcPr>
            <w:tcW w:w="9018" w:type="dxa"/>
            <w:gridSpan w:val="2"/>
          </w:tcPr>
          <w:p w14:paraId="5AFF324A" w14:textId="715FAD3F" w:rsidR="00263A7F" w:rsidRPr="008B4859" w:rsidRDefault="00263A7F" w:rsidP="00593931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Immer wenn ich etwas nicht verstehe, möchte ich eine andere Person um Rat fragen.</w:t>
            </w:r>
          </w:p>
        </w:tc>
      </w:tr>
      <w:tr w:rsidR="00B47754" w:rsidRPr="008B4859" w14:paraId="1D71CC4F" w14:textId="77777777" w:rsidTr="00B47754">
        <w:tc>
          <w:tcPr>
            <w:tcW w:w="558" w:type="dxa"/>
          </w:tcPr>
          <w:p w14:paraId="07818391" w14:textId="5F8E2A88" w:rsidR="00263A7F" w:rsidRPr="008B4859" w:rsidRDefault="00263A7F" w:rsidP="00263A7F">
            <w:pPr>
              <w:rPr>
                <w:rFonts w:eastAsia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 xml:space="preserve">18 </w:t>
            </w:r>
          </w:p>
        </w:tc>
        <w:tc>
          <w:tcPr>
            <w:tcW w:w="9018" w:type="dxa"/>
            <w:gridSpan w:val="2"/>
          </w:tcPr>
          <w:p w14:paraId="6B14F116" w14:textId="6C027E24" w:rsidR="00263A7F" w:rsidRPr="008B4859" w:rsidRDefault="00263A7F" w:rsidP="00593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Ich diskutiere mit anderen Leuten selten über Dinge, die ich gerne besser verstehen würde.</w:t>
            </w:r>
          </w:p>
        </w:tc>
      </w:tr>
      <w:tr w:rsidR="00B47754" w:rsidRPr="008B4859" w14:paraId="5EC2EB3C" w14:textId="77777777" w:rsidTr="00B47754">
        <w:tc>
          <w:tcPr>
            <w:tcW w:w="558" w:type="dxa"/>
          </w:tcPr>
          <w:p w14:paraId="1D1863F5" w14:textId="3A996801" w:rsidR="00263A7F" w:rsidRPr="008B4859" w:rsidRDefault="00263A7F" w:rsidP="00263A7F">
            <w:pPr>
              <w:rPr>
                <w:rFonts w:eastAsia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 xml:space="preserve">24 </w:t>
            </w:r>
          </w:p>
        </w:tc>
        <w:tc>
          <w:tcPr>
            <w:tcW w:w="9018" w:type="dxa"/>
            <w:gridSpan w:val="2"/>
          </w:tcPr>
          <w:p w14:paraId="4FF40078" w14:textId="2A37D458" w:rsidR="00263A7F" w:rsidRPr="008B4859" w:rsidRDefault="00263A7F" w:rsidP="00593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Ich lese gerne über Ideen anderer Kulturen.</w:t>
            </w:r>
          </w:p>
        </w:tc>
      </w:tr>
      <w:tr w:rsidR="00B47754" w:rsidRPr="008B4859" w14:paraId="2E7A78EC" w14:textId="77777777" w:rsidTr="00B47754">
        <w:tc>
          <w:tcPr>
            <w:tcW w:w="558" w:type="dxa"/>
          </w:tcPr>
          <w:p w14:paraId="3697AB69" w14:textId="46D38577" w:rsidR="00263A7F" w:rsidRPr="008B4859" w:rsidRDefault="00263A7F" w:rsidP="00263A7F">
            <w:pPr>
              <w:rPr>
                <w:rFonts w:eastAsia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 xml:space="preserve">29 </w:t>
            </w:r>
          </w:p>
        </w:tc>
        <w:tc>
          <w:tcPr>
            <w:tcW w:w="9018" w:type="dxa"/>
            <w:gridSpan w:val="2"/>
          </w:tcPr>
          <w:p w14:paraId="3BB1C90B" w14:textId="3BB3F6EE" w:rsidR="00263A7F" w:rsidRPr="008B4859" w:rsidRDefault="00263A7F" w:rsidP="00593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(–) Es langweilt mich über Dinge zu diskutieren, die ich nicht bereits verstehe.</w:t>
            </w:r>
          </w:p>
        </w:tc>
      </w:tr>
      <w:tr w:rsidR="00B47754" w:rsidRPr="008B4859" w14:paraId="0B3EB631" w14:textId="77777777" w:rsidTr="00B47754">
        <w:tc>
          <w:tcPr>
            <w:tcW w:w="558" w:type="dxa"/>
          </w:tcPr>
          <w:p w14:paraId="6E1F9312" w14:textId="26A65D5B" w:rsidR="00263A7F" w:rsidRPr="008B4859" w:rsidRDefault="00263A7F" w:rsidP="00263A7F">
            <w:pPr>
              <w:rPr>
                <w:rFonts w:eastAsia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30</w:t>
            </w:r>
          </w:p>
        </w:tc>
        <w:tc>
          <w:tcPr>
            <w:tcW w:w="9018" w:type="dxa"/>
            <w:gridSpan w:val="2"/>
          </w:tcPr>
          <w:p w14:paraId="5B028896" w14:textId="7402B353" w:rsidR="00263A7F" w:rsidRPr="008B4859" w:rsidRDefault="00263A7F" w:rsidP="00593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Ich wirke lieber überzeugend und bin im Unrecht, als nicht überzeugend zu wirken und Recht zu haben</w:t>
            </w:r>
            <w:r>
              <w:rPr>
                <w:rFonts w:ascii="Times New Roman" w:eastAsia="Times New Roman" w:hAnsi="Times New Roman" w:cs="Times New Roman"/>
                <w:lang w:val="de-CH"/>
              </w:rPr>
              <w:t>.</w:t>
            </w:r>
          </w:p>
        </w:tc>
      </w:tr>
      <w:tr w:rsidR="00B47754" w:rsidRPr="008B4859" w14:paraId="654F4F0D" w14:textId="77777777" w:rsidTr="00B47754">
        <w:tc>
          <w:tcPr>
            <w:tcW w:w="558" w:type="dxa"/>
          </w:tcPr>
          <w:p w14:paraId="1CA1DD21" w14:textId="69F9F8D4" w:rsidR="00263A7F" w:rsidRPr="008B4859" w:rsidRDefault="00263A7F" w:rsidP="003C4D1C">
            <w:pPr>
              <w:rPr>
                <w:rFonts w:eastAsia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 xml:space="preserve">34 </w:t>
            </w:r>
          </w:p>
        </w:tc>
        <w:tc>
          <w:tcPr>
            <w:tcW w:w="9018" w:type="dxa"/>
            <w:gridSpan w:val="2"/>
          </w:tcPr>
          <w:p w14:paraId="68C84015" w14:textId="35CBD80C" w:rsidR="00263A7F" w:rsidRPr="008B4859" w:rsidRDefault="003C4D1C" w:rsidP="00593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Es beschämt mich nicht, etwas von einer Person zu lernen, die mehr weiss als ich.</w:t>
            </w:r>
          </w:p>
        </w:tc>
      </w:tr>
      <w:tr w:rsidR="00B47754" w:rsidRPr="008B4859" w14:paraId="772379AF" w14:textId="77777777" w:rsidTr="00B47754">
        <w:tc>
          <w:tcPr>
            <w:tcW w:w="558" w:type="dxa"/>
          </w:tcPr>
          <w:p w14:paraId="61AB17E3" w14:textId="3992AFB4" w:rsidR="00263A7F" w:rsidRPr="008B4859" w:rsidRDefault="00263A7F" w:rsidP="003C4D1C">
            <w:pPr>
              <w:rPr>
                <w:rFonts w:eastAsia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 xml:space="preserve">35 </w:t>
            </w:r>
          </w:p>
        </w:tc>
        <w:tc>
          <w:tcPr>
            <w:tcW w:w="9018" w:type="dxa"/>
            <w:gridSpan w:val="2"/>
          </w:tcPr>
          <w:p w14:paraId="745B8C54" w14:textId="4B6B64F5" w:rsidR="00263A7F" w:rsidRPr="008B4859" w:rsidRDefault="003C4D1C" w:rsidP="00593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Wenn ich über ein Thema wenig weiss, macht es mir nichts aus, darüber belehrt zu werden, auch wenn ich über andere Themen viel Bescheid weiss.</w:t>
            </w:r>
          </w:p>
        </w:tc>
      </w:tr>
      <w:tr w:rsidR="00B47754" w:rsidRPr="008B4859" w14:paraId="048290D2" w14:textId="77777777" w:rsidTr="00B47754">
        <w:tc>
          <w:tcPr>
            <w:tcW w:w="558" w:type="dxa"/>
          </w:tcPr>
          <w:p w14:paraId="1B21FF97" w14:textId="6DC948A6" w:rsidR="00263A7F" w:rsidRPr="008B4859" w:rsidRDefault="00263A7F" w:rsidP="003C4D1C">
            <w:pPr>
              <w:rPr>
                <w:rFonts w:eastAsia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43</w:t>
            </w:r>
            <w:r w:rsidRPr="008B48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18" w:type="dxa"/>
            <w:gridSpan w:val="2"/>
          </w:tcPr>
          <w:p w14:paraId="5B591B8B" w14:textId="5DF5038F" w:rsidR="00263A7F" w:rsidRPr="008B4859" w:rsidRDefault="003C4D1C" w:rsidP="00593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8B4859">
              <w:rPr>
                <w:rFonts w:ascii="Times New Roman" w:hAnsi="Times New Roman" w:cs="Times New Roman"/>
              </w:rPr>
              <w:t>(–)</w:t>
            </w:r>
            <w:r w:rsidRPr="008B4859">
              <w:rPr>
                <w:rFonts w:ascii="Times New Roman" w:eastAsia="Times New Roman" w:hAnsi="Times New Roman" w:cs="Times New Roman"/>
                <w:lang w:val="de-CH"/>
              </w:rPr>
              <w:t xml:space="preserve"> Wenn ich realisiere, dass jemand mehr als ich weiss, fühle ich mich frustriert und gedemütigt.</w:t>
            </w:r>
          </w:p>
        </w:tc>
      </w:tr>
      <w:tr w:rsidR="00B47754" w:rsidRPr="008B4859" w14:paraId="0012C654" w14:textId="77777777" w:rsidTr="00B47754">
        <w:tc>
          <w:tcPr>
            <w:tcW w:w="558" w:type="dxa"/>
          </w:tcPr>
          <w:p w14:paraId="2171D7F8" w14:textId="4A5BB2A6" w:rsidR="00263A7F" w:rsidRPr="008B4859" w:rsidRDefault="00263A7F" w:rsidP="003C4D1C">
            <w:pPr>
              <w:rPr>
                <w:rFonts w:eastAsia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 xml:space="preserve">45 </w:t>
            </w:r>
          </w:p>
        </w:tc>
        <w:tc>
          <w:tcPr>
            <w:tcW w:w="9018" w:type="dxa"/>
            <w:gridSpan w:val="2"/>
          </w:tcPr>
          <w:p w14:paraId="58E5B9B9" w14:textId="6E879F8B" w:rsidR="00263A7F" w:rsidRPr="008B4859" w:rsidRDefault="003C4D1C" w:rsidP="00593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Selbst wenn mein Stellenwert hoch ist, habe ich kein Problem etwas von jemandem zu lernen, der einen tieferen hat.</w:t>
            </w:r>
          </w:p>
        </w:tc>
      </w:tr>
      <w:tr w:rsidR="00B47754" w:rsidRPr="008B4859" w14:paraId="1E688D35" w14:textId="77777777" w:rsidTr="00B47754">
        <w:tc>
          <w:tcPr>
            <w:tcW w:w="558" w:type="dxa"/>
          </w:tcPr>
          <w:p w14:paraId="359FDE2E" w14:textId="4D48673E" w:rsidR="00263A7F" w:rsidRPr="008B4859" w:rsidRDefault="00263A7F" w:rsidP="003C4D1C">
            <w:pPr>
              <w:rPr>
                <w:rFonts w:eastAsia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 xml:space="preserve">47 </w:t>
            </w:r>
          </w:p>
        </w:tc>
        <w:tc>
          <w:tcPr>
            <w:tcW w:w="9018" w:type="dxa"/>
            <w:gridSpan w:val="2"/>
          </w:tcPr>
          <w:p w14:paraId="3E6AB32D" w14:textId="6DAD8279" w:rsidR="00263A7F" w:rsidRPr="008B4859" w:rsidRDefault="003C4D1C" w:rsidP="00593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Ich kann gut einschätzen, was ich weiss und was ich nicht weiss.</w:t>
            </w:r>
          </w:p>
        </w:tc>
      </w:tr>
      <w:tr w:rsidR="00B47754" w:rsidRPr="008B4859" w14:paraId="0AF2EECD" w14:textId="77777777" w:rsidTr="00B47754">
        <w:tc>
          <w:tcPr>
            <w:tcW w:w="558" w:type="dxa"/>
          </w:tcPr>
          <w:p w14:paraId="0040F2D1" w14:textId="490AF6AF" w:rsidR="00263A7F" w:rsidRPr="008B4859" w:rsidRDefault="00263A7F" w:rsidP="003C4D1C">
            <w:pPr>
              <w:rPr>
                <w:rFonts w:eastAsia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 xml:space="preserve">48 </w:t>
            </w:r>
          </w:p>
        </w:tc>
        <w:tc>
          <w:tcPr>
            <w:tcW w:w="9018" w:type="dxa"/>
            <w:gridSpan w:val="2"/>
          </w:tcPr>
          <w:p w14:paraId="35DD6EDD" w14:textId="44A66A12" w:rsidR="00263A7F" w:rsidRPr="008B4859" w:rsidRDefault="003C4D1C" w:rsidP="00593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(–) Vorurteile gegenüber einem andern ist in einer Diskussion kein grosses Problem.</w:t>
            </w:r>
          </w:p>
        </w:tc>
      </w:tr>
      <w:tr w:rsidR="00B47754" w:rsidRPr="008B4859" w14:paraId="551C3E1F" w14:textId="77777777" w:rsidTr="00B47754">
        <w:tc>
          <w:tcPr>
            <w:tcW w:w="558" w:type="dxa"/>
          </w:tcPr>
          <w:p w14:paraId="3B86FB00" w14:textId="652F8ECC" w:rsidR="00263A7F" w:rsidRPr="008B4859" w:rsidRDefault="00263A7F" w:rsidP="003C4D1C">
            <w:pPr>
              <w:rPr>
                <w:rFonts w:eastAsia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 xml:space="preserve">49 </w:t>
            </w:r>
          </w:p>
        </w:tc>
        <w:tc>
          <w:tcPr>
            <w:tcW w:w="9018" w:type="dxa"/>
            <w:gridSpan w:val="2"/>
          </w:tcPr>
          <w:p w14:paraId="147E8761" w14:textId="6C861A13" w:rsidR="00263A7F" w:rsidRPr="008B4859" w:rsidRDefault="003C4D1C" w:rsidP="00593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Wenn ich mit jemandem diskutiere, neige ich dazu, meine Sachkompetenz zu übertreiben.</w:t>
            </w:r>
          </w:p>
        </w:tc>
      </w:tr>
      <w:tr w:rsidR="00B47754" w:rsidRPr="008B4859" w14:paraId="320D1256" w14:textId="77777777" w:rsidTr="00B47754">
        <w:tc>
          <w:tcPr>
            <w:tcW w:w="558" w:type="dxa"/>
          </w:tcPr>
          <w:p w14:paraId="1F45C805" w14:textId="4B96FEB6" w:rsidR="00263A7F" w:rsidRPr="008B4859" w:rsidRDefault="00263A7F" w:rsidP="003C4D1C">
            <w:pPr>
              <w:rPr>
                <w:rFonts w:eastAsia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 xml:space="preserve">50 </w:t>
            </w:r>
          </w:p>
        </w:tc>
        <w:tc>
          <w:tcPr>
            <w:tcW w:w="9018" w:type="dxa"/>
            <w:gridSpan w:val="2"/>
          </w:tcPr>
          <w:p w14:paraId="018DA55A" w14:textId="7AB66FC5" w:rsidR="00263A7F" w:rsidRPr="008B4859" w:rsidRDefault="003C4D1C" w:rsidP="00593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(–) Nur Schwächlinge geben zu, dass sie einen Fehler gemacht haben.</w:t>
            </w:r>
          </w:p>
        </w:tc>
      </w:tr>
      <w:tr w:rsidR="00B47754" w:rsidRPr="008B4859" w14:paraId="7108AEF4" w14:textId="77777777" w:rsidTr="00B47754">
        <w:tc>
          <w:tcPr>
            <w:tcW w:w="558" w:type="dxa"/>
          </w:tcPr>
          <w:p w14:paraId="13F7FD4F" w14:textId="70638BD1" w:rsidR="00263A7F" w:rsidRPr="008B4859" w:rsidRDefault="00263A7F" w:rsidP="003C4D1C">
            <w:pPr>
              <w:rPr>
                <w:rFonts w:eastAsia="Times New Roman"/>
                <w:lang w:val="de-CH"/>
              </w:rPr>
            </w:pPr>
            <w:r w:rsidRPr="008B4859">
              <w:rPr>
                <w:rFonts w:ascii="Times New Roman" w:eastAsia="Times New Roman" w:hAnsi="Times New Roman" w:cs="Times New Roman"/>
                <w:lang w:val="de-CH"/>
              </w:rPr>
              <w:t>52</w:t>
            </w:r>
            <w:r w:rsidRPr="008B485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18" w:type="dxa"/>
            <w:gridSpan w:val="2"/>
          </w:tcPr>
          <w:p w14:paraId="0EF89213" w14:textId="110518A6" w:rsidR="00263A7F" w:rsidRPr="008B4859" w:rsidRDefault="003C4D1C" w:rsidP="00593931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8B4859">
              <w:rPr>
                <w:rFonts w:ascii="Times New Roman" w:hAnsi="Times New Roman" w:cs="Times New Roman"/>
              </w:rPr>
              <w:t xml:space="preserve">(–) </w:t>
            </w:r>
            <w:r w:rsidRPr="008B4859">
              <w:rPr>
                <w:rFonts w:ascii="Times New Roman" w:eastAsia="Times New Roman" w:hAnsi="Times New Roman" w:cs="Times New Roman"/>
                <w:lang w:val="de-CH"/>
              </w:rPr>
              <w:t>Leute aus anderen Ländern haben seltsame Ideen.</w:t>
            </w:r>
          </w:p>
        </w:tc>
      </w:tr>
    </w:tbl>
    <w:p w14:paraId="4F774C8F" w14:textId="77777777" w:rsidR="002A66A5" w:rsidRPr="003B6491" w:rsidRDefault="002A66A5" w:rsidP="002A66A5">
      <w:pPr>
        <w:rPr>
          <w:rFonts w:eastAsia="Times New Roman"/>
          <w:color w:val="000000"/>
          <w:lang w:val="de-CH"/>
        </w:rPr>
      </w:pPr>
    </w:p>
    <w:sectPr w:rsidR="002A66A5" w:rsidRPr="003B6491" w:rsidSect="00B76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D42"/>
    <w:rsid w:val="00003C0B"/>
    <w:rsid w:val="00035E1E"/>
    <w:rsid w:val="00041914"/>
    <w:rsid w:val="00087064"/>
    <w:rsid w:val="001800CD"/>
    <w:rsid w:val="001C7D7C"/>
    <w:rsid w:val="00240671"/>
    <w:rsid w:val="00260507"/>
    <w:rsid w:val="00263A7F"/>
    <w:rsid w:val="002A66A5"/>
    <w:rsid w:val="0037063F"/>
    <w:rsid w:val="003C4D1C"/>
    <w:rsid w:val="003E52F2"/>
    <w:rsid w:val="00497E38"/>
    <w:rsid w:val="004B4128"/>
    <w:rsid w:val="004B7724"/>
    <w:rsid w:val="00504531"/>
    <w:rsid w:val="005066CB"/>
    <w:rsid w:val="005551B7"/>
    <w:rsid w:val="005904B1"/>
    <w:rsid w:val="005F6B60"/>
    <w:rsid w:val="00643D42"/>
    <w:rsid w:val="00663442"/>
    <w:rsid w:val="00674B99"/>
    <w:rsid w:val="00707E9B"/>
    <w:rsid w:val="00764BB2"/>
    <w:rsid w:val="00803FB7"/>
    <w:rsid w:val="008B4859"/>
    <w:rsid w:val="008B5818"/>
    <w:rsid w:val="009030A2"/>
    <w:rsid w:val="00933541"/>
    <w:rsid w:val="009B0AF2"/>
    <w:rsid w:val="009F682B"/>
    <w:rsid w:val="00A040C4"/>
    <w:rsid w:val="00AB2B9A"/>
    <w:rsid w:val="00AC2366"/>
    <w:rsid w:val="00B47754"/>
    <w:rsid w:val="00B769F6"/>
    <w:rsid w:val="00BB2392"/>
    <w:rsid w:val="00BB5CA3"/>
    <w:rsid w:val="00C05036"/>
    <w:rsid w:val="00C36471"/>
    <w:rsid w:val="00C812F0"/>
    <w:rsid w:val="00CA73B5"/>
    <w:rsid w:val="00D71BAF"/>
    <w:rsid w:val="00DE6793"/>
    <w:rsid w:val="00E17120"/>
    <w:rsid w:val="00EA35CB"/>
    <w:rsid w:val="00F00F97"/>
    <w:rsid w:val="00F53778"/>
    <w:rsid w:val="00FB3097"/>
    <w:rsid w:val="00FE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74A0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6A5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41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1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722</Words>
  <Characters>4121</Characters>
  <Application>Microsoft Macintosh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/>
      <vt:lpstr/>
      <vt:lpstr/>
    </vt:vector>
  </TitlesOfParts>
  <LinksUpToDate>false</LinksUpToDate>
  <CharactersWithSpaces>4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lfano</dc:creator>
  <cp:keywords/>
  <dc:description/>
  <cp:lastModifiedBy>Mark Alfano</cp:lastModifiedBy>
  <cp:revision>49</cp:revision>
  <dcterms:created xsi:type="dcterms:W3CDTF">2017-08-01T04:28:00Z</dcterms:created>
  <dcterms:modified xsi:type="dcterms:W3CDTF">2017-08-03T00:47:00Z</dcterms:modified>
</cp:coreProperties>
</file>